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108EB" w14:textId="29B02B11" w:rsidR="00965914" w:rsidRPr="00A80DF6" w:rsidRDefault="00323334" w:rsidP="00A80DF6">
      <w:pPr>
        <w:pStyle w:val="Heading1"/>
        <w:rPr>
          <w:rFonts w:ascii="Times New Roman" w:hAnsi="Times New Roman" w:cs="Times New Roman"/>
          <w:color w:val="auto"/>
        </w:rPr>
      </w:pPr>
      <w:r w:rsidRPr="00A80DF6">
        <w:rPr>
          <w:rFonts w:ascii="Times New Roman" w:hAnsi="Times New Roman" w:cs="Times New Roman"/>
          <w:color w:val="auto"/>
        </w:rPr>
        <w:t>S</w:t>
      </w:r>
      <w:r w:rsidR="008A117E">
        <w:rPr>
          <w:rFonts w:ascii="Times New Roman" w:hAnsi="Times New Roman" w:cs="Times New Roman"/>
          <w:color w:val="auto"/>
        </w:rPr>
        <w:t>3_Table</w:t>
      </w:r>
      <w:r w:rsidRPr="00A80DF6">
        <w:rPr>
          <w:rFonts w:ascii="Times New Roman" w:hAnsi="Times New Roman" w:cs="Times New Roman"/>
          <w:color w:val="auto"/>
        </w:rPr>
        <w:t>: Numerical summary analysis</w:t>
      </w:r>
    </w:p>
    <w:tbl>
      <w:tblPr>
        <w:tblpPr w:leftFromText="180" w:rightFromText="180" w:vertAnchor="text" w:horzAnchor="margin" w:tblpY="1742"/>
        <w:tblW w:w="12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7"/>
        <w:gridCol w:w="1607"/>
        <w:gridCol w:w="626"/>
        <w:gridCol w:w="1611"/>
        <w:gridCol w:w="1495"/>
        <w:gridCol w:w="1665"/>
        <w:gridCol w:w="1559"/>
      </w:tblGrid>
      <w:tr w:rsidR="00802353" w:rsidRPr="00880287" w14:paraId="7337378C" w14:textId="77777777" w:rsidTr="00802353">
        <w:trPr>
          <w:trHeight w:val="315"/>
          <w:tblHeader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4399B11B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per Title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7A2C21B6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0A163935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119D63EC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/Format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5E0F1B04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048C50D5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igious Group</w:t>
            </w:r>
          </w:p>
        </w:tc>
        <w:tc>
          <w:tcPr>
            <w:tcW w:w="1559" w:type="dxa"/>
          </w:tcPr>
          <w:p w14:paraId="1605AFD5" w14:textId="77777777" w:rsidR="00802353" w:rsidRPr="00880287" w:rsidRDefault="00802353" w:rsidP="0080235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ing Source</w:t>
            </w:r>
          </w:p>
        </w:tc>
      </w:tr>
      <w:tr w:rsidR="00BA0B38" w:rsidRPr="00880287" w14:paraId="60B2DB8A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483C54F" w14:textId="76DEC083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Multi-country study of medicine supply and distribution activities of faith-based organizations in sub-Saharan African countrie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E3547C2" w14:textId="5A8C4BD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WHO, EPN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D0EB212" w14:textId="5346407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7D23926" w14:textId="4923C20A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6E7541F" w14:textId="7BD7C4EF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ameroon, DRC, Ghana, Kenya, Malawi, Nigeria, Rwanda, South Africa, Tanzania, Uganda, Zambia 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39329FD" w14:textId="1FAAF3B8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hristianity </w:t>
            </w:r>
          </w:p>
        </w:tc>
        <w:tc>
          <w:tcPr>
            <w:tcW w:w="1559" w:type="dxa"/>
          </w:tcPr>
          <w:p w14:paraId="4FBEAAFF" w14:textId="7C54AD16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A0B38" w:rsidRPr="00880287" w14:paraId="09D7EF0D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668B2B4" w14:textId="7D71CB30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Faith-based pharmaceutical supply chains and their role in African pharmaceutical systems: a qualitative systematic review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7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99C5C43" w14:textId="118CF0F1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Jalloh</w:t>
            </w:r>
            <w:proofErr w:type="gram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I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E8C4B03" w14:textId="670414CE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7266F4F" w14:textId="229F1913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Systematic Review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888EC89" w14:textId="4C91B981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7E71E83" w14:textId="0D866E45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188A39CB" w14:textId="79410FD3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A0B38" w:rsidRPr="00880287" w14:paraId="3140AB48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AFEC19A" w14:textId="36FE9445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Pharmaceutical service delivery in church health systems in Africa: a cross-country analysi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8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A560D69" w14:textId="5F8AE40C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Budge-Reid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24D2E2B" w14:textId="6E5B8E0D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5F0E3DE" w14:textId="496585ED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56270A0" w14:textId="56CFC304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Ethiopia, Ghana, Kenya, Malawi, Nigeria, Tanzania, Togo, Ugand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C876DB6" w14:textId="7B795C3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hristianity </w:t>
            </w:r>
          </w:p>
        </w:tc>
        <w:tc>
          <w:tcPr>
            <w:tcW w:w="1559" w:type="dxa"/>
          </w:tcPr>
          <w:p w14:paraId="6288B2CF" w14:textId="79D2F201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A0B38" w:rsidRPr="00880287" w14:paraId="4444B2A3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8B10865" w14:textId="57396CE3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Surveillance for falsified and substandard medicines in Africa and 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sia by local organizations using the low-cost GPHF Minilab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9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A9BBD57" w14:textId="511311D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tersen A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3BBAAB8" w14:textId="63A0229F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1910ED6" w14:textId="115D0C79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4F31835" w14:textId="39B4483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ameroon, Democratic 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public of Congo (DRC), Ghana, Kenya, Nigeria, Uganda, Ind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CF49BD1" w14:textId="544319AE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istianity</w:t>
            </w:r>
          </w:p>
        </w:tc>
        <w:tc>
          <w:tcPr>
            <w:tcW w:w="1559" w:type="dxa"/>
          </w:tcPr>
          <w:p w14:paraId="2F0A96B7" w14:textId="2D3D0ECA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</w:t>
            </w:r>
          </w:p>
        </w:tc>
      </w:tr>
      <w:tr w:rsidR="00BA0B38" w:rsidRPr="00880287" w14:paraId="1638CD7B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26916A0" w14:textId="2A78B147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Establishment of clinical pharmacy services: evidence-based information from stakeholder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0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495C766" w14:textId="7335B8CC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Kilonzi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10F74A2" w14:textId="6EFF594D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8FA7039" w14:textId="5511CE17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ommentar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AB020D6" w14:textId="271C3095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Tanzan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1E87B66" w14:textId="7F809100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1ED2C0BD" w14:textId="0247BB25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governmental</w:t>
            </w:r>
          </w:p>
        </w:tc>
      </w:tr>
      <w:tr w:rsidR="00BA0B38" w:rsidRPr="00880287" w14:paraId="72235E9F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A677168" w14:textId="4C63CAF1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ompetitive strategies applied by Mission for Essential Drugs and Supplies (MEDS)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1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D76992C" w14:textId="2B6D4D67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Mwenda R. J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9DEE028" w14:textId="1B3F37B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64A610F" w14:textId="634861E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E7A3FF7" w14:textId="6ADFFA1C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2F48D19" w14:textId="2D8AEA4D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hristianity </w:t>
            </w:r>
          </w:p>
        </w:tc>
        <w:tc>
          <w:tcPr>
            <w:tcW w:w="1559" w:type="dxa"/>
          </w:tcPr>
          <w:p w14:paraId="7AD5AB8E" w14:textId="454B55A1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A0B38" w:rsidRPr="00880287" w14:paraId="01B2A01A" w14:textId="77777777" w:rsidTr="00BA0B38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85AE667" w14:textId="573E4907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An assessment of the implementation of the East African pooled procurement mechanism among faith-based medicines supply organization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2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245D0AA" w14:textId="0B84693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Jaguga C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B62DC08" w14:textId="71C50405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A9FE350" w14:textId="2E3837FE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2E06E0D" w14:textId="3DC8CEA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Kenya, Rwanda, Tanzania, Ugand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6EA911C" w14:textId="5BAC0201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hristianity </w:t>
            </w:r>
          </w:p>
        </w:tc>
        <w:tc>
          <w:tcPr>
            <w:tcW w:w="1559" w:type="dxa"/>
          </w:tcPr>
          <w:p w14:paraId="2FCDB557" w14:textId="70D5C271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A0B38" w:rsidRPr="00880287" w14:paraId="5A395202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74E11AD" w14:textId="06B47190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pacity building in health system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3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908E72C" w14:textId="53754C5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Ecumenical Pharmaceutical Network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5996E34" w14:textId="55FDC9AB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A25BE65" w14:textId="042E83D6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5060C0C" w14:textId="07844CA3" w:rsidR="00BA0B38" w:rsidRP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Liberia, Rwanda, Nigeria, Kenya, DRC, Uganda, Zambia, 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408FCA7" w14:textId="797CBCEA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hristianity </w:t>
            </w:r>
          </w:p>
        </w:tc>
        <w:tc>
          <w:tcPr>
            <w:tcW w:w="1559" w:type="dxa"/>
          </w:tcPr>
          <w:p w14:paraId="17D179C6" w14:textId="41684396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</w:t>
            </w:r>
          </w:p>
        </w:tc>
      </w:tr>
      <w:tr w:rsidR="00BA0B38" w:rsidRPr="00880287" w14:paraId="677E43D8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12AE505" w14:textId="502A3694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Family planning and reproductive health supply stockouts: problems and remedies for faith-based health facilities in Africa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4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5A09E60" w14:textId="7E7CBCAE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Metzger A.M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DE8A423" w14:textId="125F5527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0EDB5B3" w14:textId="6E52690B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A60458F" w14:textId="6A94CDD2" w:rsidR="00BA0B38" w:rsidRP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, Central African Republic, Chad, DRC, Ethiopia, Kenya, Malawi, Niger, Nigeria, Tanzania, Uganda, Zambia, Zimbabwe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A5934E6" w14:textId="69A8D0D2" w:rsidR="00BA0B38" w:rsidRPr="00880287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3B4F2D01" w14:textId="0C5FF8D6" w:rsidR="00BA0B38" w:rsidRDefault="00BA0B38" w:rsidP="00BA0B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C65C89" w:rsidRPr="00880287" w14:paraId="3FB6C078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419310C" w14:textId="52F89989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uilding the evidence: unique stockout challenges of FBO health facilitie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5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57B5826" w14:textId="2626F809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 Connections for International Health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7F18BE2" w14:textId="40062DE3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8905464" w14:textId="481B3548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4023A66" w14:textId="56D7E080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, Central African Republic, Chad, DRC, Ethiopia, Kenya, Malawi, Niger, Nigeria, Tanzania, Uganda, Zambia, Zimbabwe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4872C22" w14:textId="32CC6412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50B4B5FE" w14:textId="6627CAA6" w:rsidR="00C65C89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sector</w:t>
            </w:r>
          </w:p>
        </w:tc>
      </w:tr>
      <w:tr w:rsidR="00C65C89" w:rsidRPr="00880287" w14:paraId="63EBA9E0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B48F2F8" w14:textId="70970379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Pooled procurement programme: Efficiency and challenges in medicinal health care-perspectives from National Catholic Health Service in Ghana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6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89E034A" w14:textId="6C6D1D22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Domfeh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0F0F6A4" w14:textId="31039C03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732B35E" w14:textId="7284DFE6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F17E30F" w14:textId="6E8E7F53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26E8772" w14:textId="6BB78E42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254F07D1" w14:textId="7BD96499" w:rsidR="00C65C89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ponsored</w:t>
            </w:r>
          </w:p>
        </w:tc>
      </w:tr>
      <w:tr w:rsidR="00C65C89" w:rsidRPr="00880287" w14:paraId="6F205489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999DD3F" w14:textId="40F7660E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Pooled procurement program in the quality improvement of medicines of the National Catholic Health Service in Ghana: using the Donabedian model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7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EC97442" w14:textId="6E12F7A2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Domfeh K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17DCE8F" w14:textId="68B2E5CE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26A21D6" w14:textId="3226F5AA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CA0D913" w14:textId="1BAB4ED4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1B46893" w14:textId="15FBED37" w:rsidR="00C65C89" w:rsidRPr="00880287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711C8B7E" w14:textId="7CC8146B" w:rsidR="00C65C89" w:rsidRDefault="00C65C89" w:rsidP="00C65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30719" w:rsidRPr="00880287" w14:paraId="51584829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4EC8A9B" w14:textId="60C2B2C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Multidisciplinary and multisectoral coalitions as catalysts for action against antimicrobial resistance: implementation experiences at national and regional level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8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18E0722" w14:textId="2850C2E6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Joshi M.P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0B462A1" w14:textId="3D51C626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3389051" w14:textId="052B7C6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C056E9D" w14:textId="7050DBD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77121D3" w14:textId="690E2E6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5A2B7C9C" w14:textId="60161B79" w:rsidR="00B30719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30719" w:rsidRPr="00880287" w14:paraId="0EF624FA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5DBA380" w14:textId="0F25C30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Promoting patient safety: medication without harm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9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61C3466" w14:textId="36B6BDA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Ecumenical Pharmaceutical Network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3131129" w14:textId="1B9683A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D861F24" w14:textId="7845DBF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D65B2B3" w14:textId="2B153A79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1853200" w14:textId="68710B6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4DDC13F3" w14:textId="53CF20EB" w:rsidR="00B30719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</w:t>
            </w:r>
          </w:p>
        </w:tc>
      </w:tr>
      <w:tr w:rsidR="00B30719" w:rsidRPr="00880287" w14:paraId="78A77946" w14:textId="77777777" w:rsidTr="00802353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63C58AB" w14:textId="7869A75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Surveillance for substandard and falsified medicines by local faith-based organizations in 13 low- and middle-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come countries using the GPHF Minilab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0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42287D8" w14:textId="0845306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negel G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BC2165A" w14:textId="615EFF6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FE04CF8" w14:textId="1478719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ross-sectional study 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AF58A80" w14:textId="6BAAE55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 xml:space="preserve">Kenya, Rwanda, Tanzania, Uganda, </w:t>
            </w:r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lastRenderedPageBreak/>
              <w:t xml:space="preserve">Burundi, </w:t>
            </w:r>
            <w:proofErr w:type="spellStart"/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>Cameroon</w:t>
            </w:r>
            <w:proofErr w:type="spellEnd"/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 xml:space="preserve">, Central African </w:t>
            </w:r>
            <w:proofErr w:type="spellStart"/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>Republic</w:t>
            </w:r>
            <w:proofErr w:type="spellEnd"/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>, DRC, Chad, Ghana, Nigeria, Malawi, Ind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8CF4A7C" w14:textId="162DA7A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istianity</w:t>
            </w:r>
          </w:p>
        </w:tc>
        <w:tc>
          <w:tcPr>
            <w:tcW w:w="1559" w:type="dxa"/>
          </w:tcPr>
          <w:p w14:paraId="036945CD" w14:textId="70868CF5" w:rsidR="00B30719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30719" w:rsidRPr="00880287" w14:paraId="07FD637F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CB4C296" w14:textId="7FA8EB4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Low prevalence of substandard and falsified antimalarial and antibiotic medicines in public and faith-based health facilities of southern Malawi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1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D99D6B9" w14:textId="0E582186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Khuluza</w:t>
            </w:r>
            <w:proofErr w:type="spell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F et al. 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1CF6D13" w14:textId="660AD3D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D981ABD" w14:textId="486DC7D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F469E47" w14:textId="3698F3D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332C68F" w14:textId="24CFBD20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0DF841B5" w14:textId="509740AD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sector</w:t>
            </w:r>
          </w:p>
        </w:tc>
      </w:tr>
      <w:tr w:rsidR="00B30719" w:rsidRPr="00880287" w14:paraId="46F2880C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EDEAF18" w14:textId="77C4B3F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dentification of falsified chloroquine tablets in Africa at the time of the COVID-19 pandemic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2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FEFE8C9" w14:textId="50391E0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negel G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1C24249" w14:textId="3A4243A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475A722" w14:textId="1B2ACF6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ommentar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099C189" w14:textId="5462E1C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, DRC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5A253BF" w14:textId="707B8C5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6F73C251" w14:textId="4EC2EC2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30719" w:rsidRPr="00880287" w14:paraId="7025E5D3" w14:textId="77777777" w:rsidTr="00BA0B38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15A207B" w14:textId="36880C6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Quality of essential medicines from different sources in Enugu and Anambra, Nigeria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3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99CECA4" w14:textId="1C51691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abel J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42F473C" w14:textId="7A3A9496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4CCCC12" w14:textId="346345E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FBDB15E" w14:textId="5F7CF7F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Niger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B4A5364" w14:textId="5842C60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2D6E00EA" w14:textId="14B30270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sector</w:t>
            </w:r>
          </w:p>
        </w:tc>
      </w:tr>
      <w:tr w:rsidR="00B30719" w:rsidRPr="00880287" w14:paraId="4A4744DF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8EEC12A" w14:textId="199195F9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Achieving high uptake of human papillomavirus vaccine in Cameroon: lessons learned in overcoming challenge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4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A756FA6" w14:textId="0133220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Ogembo</w:t>
            </w:r>
            <w:proofErr w:type="spell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J.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6493C34" w14:textId="21AC9B8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29744F9" w14:textId="75D7DDC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se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03DD322" w14:textId="75647FD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ED98E8E" w14:textId="2B8A0BB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1B3E90D7" w14:textId="69EF470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ustry</w:t>
            </w:r>
          </w:p>
        </w:tc>
      </w:tr>
      <w:tr w:rsidR="00B30719" w:rsidRPr="00880287" w14:paraId="6946CB4D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0C1A1CE" w14:textId="064C3859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“The refer less resolve more” initiative: A five-year experience from CMC Vellore, India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5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F691156" w14:textId="351A741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Velavan J 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CCADE3E" w14:textId="52E4745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DBCCDBC" w14:textId="214F18B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ommentar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F2D7DA3" w14:textId="72744E1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F39B5F8" w14:textId="72E5B7B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1406F08B" w14:textId="71C64AE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ponsored</w:t>
            </w:r>
          </w:p>
        </w:tc>
      </w:tr>
      <w:tr w:rsidR="00B30719" w:rsidRPr="00880287" w14:paraId="2FBC8E66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9B30AAD" w14:textId="0A6011F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Health care providers’ attitude and satisfaction toward patient-oriented services provided by pharmacy technicians at three faith-based hospital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6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4AD671D" w14:textId="229EF83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Ntani</w:t>
            </w:r>
            <w:proofErr w:type="spell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S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B59B354" w14:textId="47A63A7D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B4177A7" w14:textId="4F1EB0B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ross-sectional study 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9982F37" w14:textId="676D43A0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E581A08" w14:textId="65C83C5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14EBA8EF" w14:textId="4DBFF966" w:rsidR="00B30719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ponsored</w:t>
            </w:r>
          </w:p>
        </w:tc>
      </w:tr>
      <w:tr w:rsidR="00B30719" w:rsidRPr="00880287" w14:paraId="4DE94410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B2A04C4" w14:textId="71ABA30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dentification and prioritization of critical success factors in faith-based and non-faith-based organizations’ humanitarian supply chain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7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605A04F" w14:textId="609AFE2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Azmat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0E3A6A8" w14:textId="3515865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87D3819" w14:textId="15D0C0A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Thematic literature review, 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6DDF258" w14:textId="047CA8B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  <w:lang w:val="es-BO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BA6FCF4" w14:textId="3D60E4E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slam, Christianity</w:t>
            </w:r>
          </w:p>
        </w:tc>
        <w:tc>
          <w:tcPr>
            <w:tcW w:w="1559" w:type="dxa"/>
          </w:tcPr>
          <w:p w14:paraId="7042CE17" w14:textId="493A076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30719" w:rsidRPr="00880287" w14:paraId="63009F27" w14:textId="77777777" w:rsidTr="00C65C8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8E4EF76" w14:textId="53D2496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Prescribing habits in church-owned primary health care facilities in Dar Es Salaam and other Tanzanian Coast region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8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1C32695" w14:textId="45577EC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  <w:lang w:val="es-BO"/>
              </w:rPr>
              <w:t>Massele AY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6ABFC1E" w14:textId="48A7DAF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EF3EA82" w14:textId="6A87BF1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E784E5F" w14:textId="74BAF09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Tanzan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86387D9" w14:textId="42AD51E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4D5F7B0E" w14:textId="0E2D1FC2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governmental</w:t>
            </w:r>
          </w:p>
        </w:tc>
      </w:tr>
      <w:tr w:rsidR="00B30719" w:rsidRPr="00880287" w14:paraId="33085BF5" w14:textId="77777777" w:rsidTr="00C65C8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9E6778E" w14:textId="77AD3BB9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Faith-based organizations as partners in family planning: working together to improve family well-bein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9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9855B01" w14:textId="4BD90F9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nstitute for Reproductive Health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C00F5BA" w14:textId="6138A09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BDFBB89" w14:textId="5476E28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12A3DE0" w14:textId="6FDC5A8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C94A2AE" w14:textId="738A144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, Islam</w:t>
            </w:r>
          </w:p>
        </w:tc>
        <w:tc>
          <w:tcPr>
            <w:tcW w:w="1559" w:type="dxa"/>
          </w:tcPr>
          <w:p w14:paraId="3D319AB1" w14:textId="1338F82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B30719" w:rsidRPr="00880287" w14:paraId="74433BF2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2BC8FCE" w14:textId="69B0070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Awareness, acceptability and uptake of human papilloma virus vaccine among Cameroonian school-attending female adolescent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0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6E5CED0" w14:textId="21099A3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Ayissi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93C00DD" w14:textId="086D01B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DFA0F81" w14:textId="58E6F6D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D318CF3" w14:textId="2F983C2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0F90BE3" w14:textId="7E4921F2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5D49D37D" w14:textId="56A8496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ustry</w:t>
            </w:r>
          </w:p>
        </w:tc>
      </w:tr>
      <w:tr w:rsidR="00B30719" w:rsidRPr="00880287" w14:paraId="11920A18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525FB570" w14:textId="149CA88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Engaging faith-based organizations for promoting the uptake of COVID-19 vaccine in India: a case study of a multi-faith society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1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CC073B6" w14:textId="58F96F7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Soni G. et al. 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E23E7C8" w14:textId="74374708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27FB542" w14:textId="07ACED5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ase Study 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8595108" w14:textId="101966E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586989F" w14:textId="398CF539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Islam, Sikhism, Christianity, Hinduism, Buddhism</w:t>
            </w:r>
          </w:p>
        </w:tc>
        <w:tc>
          <w:tcPr>
            <w:tcW w:w="1559" w:type="dxa"/>
          </w:tcPr>
          <w:p w14:paraId="6799C7C7" w14:textId="6FA84E9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-sector</w:t>
            </w:r>
          </w:p>
        </w:tc>
      </w:tr>
      <w:tr w:rsidR="00B30719" w:rsidRPr="00880287" w14:paraId="46A0B2E6" w14:textId="77777777" w:rsidTr="00BA0B38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2A99E44E" w14:textId="6E9CCEED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Religion is not a barrier to family plannin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2)</w:t>
            </w:r>
          </w:p>
        </w:tc>
        <w:tc>
          <w:tcPr>
            <w:tcW w:w="1607" w:type="dxa"/>
            <w:shd w:val="clear" w:color="auto" w:fill="FFFFFF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CD856E8" w14:textId="10BB4626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Joshi S.</w:t>
            </w:r>
          </w:p>
        </w:tc>
        <w:tc>
          <w:tcPr>
            <w:tcW w:w="626" w:type="dxa"/>
            <w:shd w:val="clear" w:color="auto" w:fill="FFFFFF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28AE290" w14:textId="7B7ED094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shd w:val="clear" w:color="auto" w:fill="FFFFFF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52297E2" w14:textId="4B14C77C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ommentar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B29B6AE" w14:textId="7735B47D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Global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A521B8A" w14:textId="625A1472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, Islam</w:t>
            </w:r>
          </w:p>
        </w:tc>
        <w:tc>
          <w:tcPr>
            <w:tcW w:w="1559" w:type="dxa"/>
          </w:tcPr>
          <w:p w14:paraId="0AF72705" w14:textId="34CF4F2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B30719" w:rsidRPr="00880287" w14:paraId="15C1DDE4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DFBF15B" w14:textId="002AF33F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The role of faith-based organizations in improving vaccination confidence &amp; addressing vaccination disparities to help improve vaccine uptake: a systematic review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3)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566F4B1" w14:textId="0AC276A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Syed U et al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39C612D4" w14:textId="614FACEE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ECD1166" w14:textId="48AA05C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Systematic Review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C2173B6" w14:textId="3DABD63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Ethiopia, Ghana, Indonesia, </w:t>
            </w:r>
            <w:proofErr w:type="gram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South East</w:t>
            </w:r>
            <w:proofErr w:type="gram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Asia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A60D81F" w14:textId="0444F32A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004FF049" w14:textId="6431522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ponsored</w:t>
            </w:r>
          </w:p>
        </w:tc>
      </w:tr>
      <w:tr w:rsidR="00B30719" w:rsidRPr="00880287" w14:paraId="4F47FB45" w14:textId="77777777" w:rsidTr="00B30719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96A1E3D" w14:textId="7E349D55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Family planning methods and fertility preferences according to HIV status among women in Cameroon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4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0716EB07" w14:textId="4384AF2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Ruark A. et al. 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15432192" w14:textId="54404CF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4B6B9017" w14:textId="41D4E1B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ross-sectional study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7883A914" w14:textId="1EE30DDB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</w:tcPr>
          <w:p w14:paraId="6DFA6597" w14:textId="07975A23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3A183F7A" w14:textId="5469A071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</w:t>
            </w:r>
          </w:p>
        </w:tc>
      </w:tr>
      <w:tr w:rsidR="00B30719" w:rsidRPr="00880287" w14:paraId="16484713" w14:textId="77777777" w:rsidTr="009D08BF">
        <w:trPr>
          <w:trHeight w:val="315"/>
        </w:trPr>
        <w:tc>
          <w:tcPr>
            <w:tcW w:w="366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0AD085E2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Availability of family planning services and quality of counseling by faith-based 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rganizations: a </w:t>
            </w:r>
            <w:proofErr w:type="gramStart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three country</w:t>
            </w:r>
            <w:proofErr w:type="gramEnd"/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comparative analysi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45)</w:t>
            </w: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7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7CACD683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arden-O'Fallon J.</w:t>
            </w:r>
          </w:p>
        </w:tc>
        <w:tc>
          <w:tcPr>
            <w:tcW w:w="626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0DAE4E43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611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72FD1EC1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 xml:space="preserve">Cross-sectional study </w:t>
            </w:r>
          </w:p>
        </w:tc>
        <w:tc>
          <w:tcPr>
            <w:tcW w:w="149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7391B7B7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Malawi, Kenya, Haiti</w:t>
            </w:r>
          </w:p>
        </w:tc>
        <w:tc>
          <w:tcPr>
            <w:tcW w:w="1665" w:type="dxa"/>
            <w:tcMar>
              <w:top w:w="30" w:type="dxa"/>
              <w:left w:w="58" w:type="dxa"/>
              <w:bottom w:w="30" w:type="dxa"/>
              <w:right w:w="58" w:type="dxa"/>
            </w:tcMar>
            <w:vAlign w:val="bottom"/>
            <w:hideMark/>
          </w:tcPr>
          <w:p w14:paraId="3841CD02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0287">
              <w:rPr>
                <w:rFonts w:ascii="Times New Roman" w:hAnsi="Times New Roman" w:cs="Times New Roman"/>
                <w:sz w:val="22"/>
                <w:szCs w:val="22"/>
              </w:rPr>
              <w:t>Christianity</w:t>
            </w:r>
          </w:p>
        </w:tc>
        <w:tc>
          <w:tcPr>
            <w:tcW w:w="1559" w:type="dxa"/>
          </w:tcPr>
          <w:p w14:paraId="4F62A45C" w14:textId="77777777" w:rsidR="00B30719" w:rsidRPr="00880287" w:rsidRDefault="00B30719" w:rsidP="00B307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c</w:t>
            </w:r>
          </w:p>
        </w:tc>
      </w:tr>
    </w:tbl>
    <w:p w14:paraId="4D3DF0D0" w14:textId="2C455C42" w:rsidR="00323334" w:rsidRPr="00880287" w:rsidRDefault="00323334" w:rsidP="00323334">
      <w:pPr>
        <w:rPr>
          <w:rFonts w:ascii="Times New Roman" w:hAnsi="Times New Roman" w:cs="Times New Roman"/>
          <w:b/>
          <w:bCs/>
        </w:rPr>
      </w:pPr>
      <w:r w:rsidRPr="00880287">
        <w:rPr>
          <w:rFonts w:ascii="Times New Roman" w:hAnsi="Times New Roman" w:cs="Times New Roman"/>
          <w:b/>
          <w:bCs/>
        </w:rPr>
        <w:t xml:space="preserve"> </w:t>
      </w:r>
    </w:p>
    <w:p w14:paraId="0CFDCE51" w14:textId="77777777" w:rsidR="00534414" w:rsidRDefault="00534414" w:rsidP="006108D0"/>
    <w:sectPr w:rsidR="00534414" w:rsidSect="0032333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FE51C" w14:textId="77777777" w:rsidR="004E0821" w:rsidRDefault="004E0821">
      <w:r>
        <w:separator/>
      </w:r>
    </w:p>
  </w:endnote>
  <w:endnote w:type="continuationSeparator" w:id="0">
    <w:p w14:paraId="240A33D3" w14:textId="77777777" w:rsidR="004E0821" w:rsidRDefault="004E0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A1B52" w14:textId="77777777" w:rsidR="004E0821" w:rsidRDefault="004E0821">
      <w:r>
        <w:separator/>
      </w:r>
    </w:p>
  </w:footnote>
  <w:footnote w:type="continuationSeparator" w:id="0">
    <w:p w14:paraId="3806AC66" w14:textId="77777777" w:rsidR="004E0821" w:rsidRDefault="004E08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5B9D9" w14:textId="77777777" w:rsidR="00323334" w:rsidRPr="008857E7" w:rsidRDefault="00323334" w:rsidP="00525281">
    <w:pPr>
      <w:pStyle w:val="Header"/>
      <w:framePr w:wrap="notBeside" w:hAnchor="page" w:x="14372" w:yAlign="center"/>
      <w:textDirection w:val="tbRl"/>
      <w:rPr>
        <w:rStyle w:val="PageNumber"/>
        <w:rFonts w:ascii="Times New Roman" w:hAnsi="Times New Roman" w:cs="Times New Roman"/>
      </w:rPr>
    </w:pPr>
    <w:r w:rsidRPr="008857E7">
      <w:rPr>
        <w:rStyle w:val="PageNumber"/>
        <w:rFonts w:ascii="Times New Roman" w:hAnsi="Times New Roman" w:cs="Times New Roman"/>
      </w:rPr>
      <w:fldChar w:fldCharType="begin"/>
    </w:r>
    <w:r w:rsidRPr="008857E7">
      <w:rPr>
        <w:rStyle w:val="PageNumber"/>
        <w:rFonts w:ascii="Times New Roman" w:hAnsi="Times New Roman" w:cs="Times New Roman"/>
      </w:rPr>
      <w:instrText xml:space="preserve">PAGE  </w:instrText>
    </w:r>
    <w:r w:rsidRPr="008857E7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8857E7">
      <w:rPr>
        <w:rStyle w:val="PageNumber"/>
        <w:rFonts w:ascii="Times New Roman" w:hAnsi="Times New Roman" w:cs="Times New Roman"/>
      </w:rPr>
      <w:fldChar w:fldCharType="end"/>
    </w:r>
  </w:p>
  <w:p w14:paraId="4FF78356" w14:textId="77777777" w:rsidR="00323334" w:rsidRDefault="00323334" w:rsidP="00C87F9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34"/>
    <w:rsid w:val="0001177C"/>
    <w:rsid w:val="00047905"/>
    <w:rsid w:val="000B54A0"/>
    <w:rsid w:val="000D1AD3"/>
    <w:rsid w:val="000E3F2C"/>
    <w:rsid w:val="00144451"/>
    <w:rsid w:val="0014696D"/>
    <w:rsid w:val="001F192B"/>
    <w:rsid w:val="00206EB4"/>
    <w:rsid w:val="00223F19"/>
    <w:rsid w:val="00232C4F"/>
    <w:rsid w:val="002413A9"/>
    <w:rsid w:val="002C7BF4"/>
    <w:rsid w:val="002F56C2"/>
    <w:rsid w:val="00323334"/>
    <w:rsid w:val="00352863"/>
    <w:rsid w:val="00377816"/>
    <w:rsid w:val="003A5A57"/>
    <w:rsid w:val="003E464F"/>
    <w:rsid w:val="004A3263"/>
    <w:rsid w:val="004E0821"/>
    <w:rsid w:val="00534414"/>
    <w:rsid w:val="00586AFB"/>
    <w:rsid w:val="005A6193"/>
    <w:rsid w:val="005F42F7"/>
    <w:rsid w:val="006108D0"/>
    <w:rsid w:val="00656C0A"/>
    <w:rsid w:val="006A0932"/>
    <w:rsid w:val="006C375B"/>
    <w:rsid w:val="006D5A5E"/>
    <w:rsid w:val="00802353"/>
    <w:rsid w:val="00811C40"/>
    <w:rsid w:val="008A117E"/>
    <w:rsid w:val="0096285F"/>
    <w:rsid w:val="00965914"/>
    <w:rsid w:val="009B47A7"/>
    <w:rsid w:val="00A4686D"/>
    <w:rsid w:val="00A52DC6"/>
    <w:rsid w:val="00A80DF6"/>
    <w:rsid w:val="00AB14B1"/>
    <w:rsid w:val="00AD00C4"/>
    <w:rsid w:val="00B30719"/>
    <w:rsid w:val="00B65D04"/>
    <w:rsid w:val="00B82766"/>
    <w:rsid w:val="00BA0B38"/>
    <w:rsid w:val="00BC186F"/>
    <w:rsid w:val="00C0054F"/>
    <w:rsid w:val="00C65C89"/>
    <w:rsid w:val="00C71CD9"/>
    <w:rsid w:val="00C77CF5"/>
    <w:rsid w:val="00CD0646"/>
    <w:rsid w:val="00CD5DA8"/>
    <w:rsid w:val="00D201D6"/>
    <w:rsid w:val="00D2076D"/>
    <w:rsid w:val="00D70A20"/>
    <w:rsid w:val="00D72EED"/>
    <w:rsid w:val="00DD5F3C"/>
    <w:rsid w:val="00DF46DC"/>
    <w:rsid w:val="00E649C1"/>
    <w:rsid w:val="00E80CDC"/>
    <w:rsid w:val="00F32B39"/>
    <w:rsid w:val="00F47C0F"/>
    <w:rsid w:val="00FB0BA2"/>
    <w:rsid w:val="00FC2470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C96CD"/>
  <w15:chartTrackingRefBased/>
  <w15:docId w15:val="{47DBFC73-4A65-4059-B25B-1AB2D251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33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3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3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3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3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3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33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33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33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33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3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33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33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33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33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3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334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3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334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23334"/>
  </w:style>
  <w:style w:type="character" w:styleId="CommentReference">
    <w:name w:val="annotation reference"/>
    <w:basedOn w:val="DefaultParagraphFont"/>
    <w:uiPriority w:val="99"/>
    <w:semiHidden/>
    <w:unhideWhenUsed/>
    <w:rsid w:val="00323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334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33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A0932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4</Words>
  <Characters>5668</Characters>
  <Application>Microsoft Office Word</Application>
  <DocSecurity>0</DocSecurity>
  <Lines>47</Lines>
  <Paragraphs>13</Paragraphs>
  <ScaleCrop>false</ScaleCrop>
  <Company>Boston University</Company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3</cp:revision>
  <dcterms:created xsi:type="dcterms:W3CDTF">2026-06-26T22:48:00Z</dcterms:created>
  <dcterms:modified xsi:type="dcterms:W3CDTF">2026-06-26T22:49:00Z</dcterms:modified>
</cp:coreProperties>
</file>